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17EDE" w14:textId="77777777" w:rsidR="005539EA" w:rsidRPr="00576E3A" w:rsidRDefault="005539EA" w:rsidP="005539EA">
      <w:pPr>
        <w:pStyle w:val="SMHeading"/>
      </w:pPr>
      <w:r w:rsidRPr="00576E3A">
        <w:t>Supplementary Figure S</w:t>
      </w:r>
      <w:r>
        <w:t>5</w:t>
      </w:r>
      <w:r w:rsidRPr="00576E3A">
        <w:t>.</w:t>
      </w:r>
    </w:p>
    <w:p w14:paraId="3BBD03E2" w14:textId="77777777" w:rsidR="005539EA" w:rsidRPr="00576E3A" w:rsidRDefault="005539EA" w:rsidP="005539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6E3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5C4BF3" wp14:editId="04DA72C9">
            <wp:extent cx="3861816" cy="5462016"/>
            <wp:effectExtent l="0" t="0" r="5715" b="571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816" cy="546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ACB0B" w14:textId="77777777" w:rsidR="005539EA" w:rsidRPr="00576E3A" w:rsidRDefault="005539EA" w:rsidP="005539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6E3A">
        <w:rPr>
          <w:rFonts w:ascii="Times New Roman" w:hAnsi="Times New Roman" w:cs="Times New Roman"/>
          <w:b/>
          <w:bCs/>
          <w:sz w:val="24"/>
          <w:szCs w:val="24"/>
        </w:rPr>
        <w:t xml:space="preserve">Targeted mutations to human ACE2 disrupt binding to the RBD of SARS-CoV-1 and SARS-CoV-2. </w:t>
      </w:r>
      <w:r w:rsidRPr="00576E3A">
        <w:rPr>
          <w:rFonts w:ascii="Times New Roman" w:hAnsi="Times New Roman" w:cs="Times New Roman"/>
          <w:sz w:val="24"/>
          <w:szCs w:val="24"/>
        </w:rPr>
        <w:t xml:space="preserve">Western blots of 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immunopreciptations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 xml:space="preserve"> and cell lysates of HEK293T cells co-transfected with an Fc-tagged SARS-CoV-2 S protein RBD, and 1D4-tagged (C9) human ACE2 construct. </w:t>
      </w:r>
    </w:p>
    <w:p w14:paraId="03D2CD19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EA"/>
    <w:rsid w:val="005539EA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90757"/>
  <w15:chartTrackingRefBased/>
  <w15:docId w15:val="{C3E0FBB3-9A95-405F-B19C-5D8A5B99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EA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539E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39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4:00Z</dcterms:created>
  <dcterms:modified xsi:type="dcterms:W3CDTF">2021-12-10T19:14:00Z</dcterms:modified>
</cp:coreProperties>
</file>